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328EDE" w14:textId="77777777" w:rsidR="00973D84" w:rsidRPr="000E69FE" w:rsidRDefault="00973D84" w:rsidP="00973D84">
      <w:pP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0E69FE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upplementary Files</w:t>
      </w:r>
    </w:p>
    <w:p w14:paraId="6A9FD66D" w14:textId="77777777" w:rsidR="00973D84" w:rsidRPr="000E69FE" w:rsidRDefault="00973D84" w:rsidP="00973D84">
      <w:pPr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0E69FE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Suppl. 1. </w:t>
      </w:r>
      <w:r w:rsidRPr="000E69F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Raw data of genotypes and alleles in the NCD cases</w:t>
      </w:r>
    </w:p>
    <w:p w14:paraId="10F21680" w14:textId="742A5CCC" w:rsidR="00973D84" w:rsidRPr="000E69FE" w:rsidRDefault="00973D84" w:rsidP="00973D84">
      <w:pP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0E69FE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uppl. 2.</w:t>
      </w:r>
      <w:r w:rsidRPr="000E69F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 Raw data of genotypes and alleles in the Controls.</w:t>
      </w:r>
      <w:bookmarkStart w:id="0" w:name="_GoBack"/>
      <w:bookmarkEnd w:id="0"/>
    </w:p>
    <w:p w14:paraId="3B6A64FA" w14:textId="77777777" w:rsidR="00973D84" w:rsidRDefault="00973D84"/>
    <w:sectPr w:rsidR="00973D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3D84"/>
    <w:rsid w:val="00656533"/>
    <w:rsid w:val="0097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98D8E"/>
  <w15:chartTrackingRefBased/>
  <w15:docId w15:val="{90FD2364-FDCA-4845-A0D0-847EF7E4D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3D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adi</dc:creator>
  <cp:keywords/>
  <dc:description/>
  <cp:lastModifiedBy>Tejaswani M.T.</cp:lastModifiedBy>
  <cp:revision>2</cp:revision>
  <dcterms:created xsi:type="dcterms:W3CDTF">2021-08-30T08:18:00Z</dcterms:created>
  <dcterms:modified xsi:type="dcterms:W3CDTF">2021-09-15T06:33:00Z</dcterms:modified>
</cp:coreProperties>
</file>